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877CB" w14:textId="1331C432" w:rsidR="00DE4793" w:rsidRPr="00F02244" w:rsidRDefault="00B019CE" w:rsidP="00DE47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2244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4793" w:rsidRPr="00F02244">
        <w:rPr>
          <w:rFonts w:ascii="Times New Roman" w:hAnsi="Times New Roman" w:cs="Times New Roman"/>
          <w:b/>
          <w:sz w:val="24"/>
          <w:szCs w:val="24"/>
        </w:rPr>
        <w:t xml:space="preserve">Table: Habitat covariates used for the Generalized Linear Mixed-effect Modelling (GLMM) of species richness in the study area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2"/>
        <w:gridCol w:w="2465"/>
        <w:gridCol w:w="8"/>
        <w:gridCol w:w="2871"/>
        <w:gridCol w:w="2850"/>
      </w:tblGrid>
      <w:tr w:rsidR="00DE4793" w:rsidRPr="00464E61" w14:paraId="5B170525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8823B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. no.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90951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75A3E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1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DD311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DE4793" w:rsidRPr="00464E61" w14:paraId="4A0B6067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D51B5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44A7E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AB764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_std</w:t>
            </w:r>
          </w:p>
        </w:tc>
        <w:tc>
          <w:tcPr>
            <w:tcW w:w="1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354C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RTM data </w:t>
            </w: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GS</w:t>
            </w:r>
          </w:p>
        </w:tc>
      </w:tr>
      <w:tr w:rsidR="00DE4793" w:rsidRPr="00464E61" w14:paraId="09D92BAE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E274F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6DE03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Bamboo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FEA8A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_Bamb</w:t>
            </w:r>
          </w:p>
        </w:tc>
        <w:tc>
          <w:tcPr>
            <w:tcW w:w="14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85749F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D7ABFD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 Observation</w:t>
            </w:r>
          </w:p>
          <w:p w14:paraId="47EDD38A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1CDC3789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D5DD1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51030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oak trees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AE59F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_Oak</w:t>
            </w:r>
          </w:p>
        </w:tc>
        <w:tc>
          <w:tcPr>
            <w:tcW w:w="14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87B29F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7F624AB1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B37F8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EFD96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Pine trees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32AD2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_Pine</w:t>
            </w:r>
          </w:p>
        </w:tc>
        <w:tc>
          <w:tcPr>
            <w:tcW w:w="14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CEB77E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2A5B6CBE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8541F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011CA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forest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734D8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</w:t>
            </w:r>
          </w:p>
        </w:tc>
        <w:tc>
          <w:tcPr>
            <w:tcW w:w="14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9320BA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0F0A04E5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78174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DFD1B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ation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D6F6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</w:t>
            </w:r>
          </w:p>
        </w:tc>
        <w:tc>
          <w:tcPr>
            <w:tcW w:w="14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9A99C5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57A118B4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6F01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13A7A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opy cover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D2E3E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opy_std</w:t>
            </w:r>
          </w:p>
        </w:tc>
        <w:tc>
          <w:tcPr>
            <w:tcW w:w="148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03C4C9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2097BED9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D8862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5ED06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-Tropical Vegetation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2B55A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V</w:t>
            </w:r>
          </w:p>
        </w:tc>
        <w:tc>
          <w:tcPr>
            <w:tcW w:w="148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74240C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6F45684F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1402E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80B24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-Temperate Vegetation 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0233F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V</w:t>
            </w:r>
          </w:p>
        </w:tc>
        <w:tc>
          <w:tcPr>
            <w:tcW w:w="14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F4E016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0D644E10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F8101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4E931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mperate Broad Leaved </w:t>
            </w:r>
            <w:r w:rsidRPr="00B45E6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ixed </w:t>
            </w: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duous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2D0E0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LD</w:t>
            </w:r>
          </w:p>
        </w:tc>
        <w:tc>
          <w:tcPr>
            <w:tcW w:w="14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83CD35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62A441A6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36D30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BF2C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green Oak Forest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2FB09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F</w:t>
            </w:r>
          </w:p>
        </w:tc>
        <w:tc>
          <w:tcPr>
            <w:tcW w:w="14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57272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7667FEA6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76D06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E525A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lock-Rhododendron Forest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A1200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F</w:t>
            </w:r>
          </w:p>
        </w:tc>
        <w:tc>
          <w:tcPr>
            <w:tcW w:w="14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15289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081653CB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11EF2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CD380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</w:t>
            </w: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lpine Vegetation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AA813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</w:t>
            </w:r>
          </w:p>
        </w:tc>
        <w:tc>
          <w:tcPr>
            <w:tcW w:w="14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E9AD2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3A705FC0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93CA1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7DAEF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from Water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6D29F" w14:textId="77777777" w:rsidR="00DE4793" w:rsidRPr="00464E61" w:rsidRDefault="00DE4793" w:rsidP="00154BC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64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_W_std</w:t>
            </w:r>
          </w:p>
          <w:p w14:paraId="45DB08C2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BE2FF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E4793" w:rsidRPr="00464E61" w14:paraId="5096612B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62032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DD0AA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from Road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AF3EE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rsineDistR</w:t>
            </w:r>
          </w:p>
        </w:tc>
        <w:tc>
          <w:tcPr>
            <w:tcW w:w="14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8CDA0F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</w:rPr>
              <w:t>Calculated using the “add polygon” function in Google Earth</w:t>
            </w:r>
          </w:p>
        </w:tc>
      </w:tr>
      <w:tr w:rsidR="00DE4793" w:rsidRPr="00464E61" w14:paraId="62BA5131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A81CB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140C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from Village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FF41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rsineDistV</w:t>
            </w:r>
          </w:p>
        </w:tc>
        <w:tc>
          <w:tcPr>
            <w:tcW w:w="14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833DB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E4793" w:rsidRPr="00464E61" w14:paraId="29564365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9AFBA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72DC3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aptures</w:t>
            </w:r>
          </w:p>
        </w:tc>
        <w:tc>
          <w:tcPr>
            <w:tcW w:w="15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37EB6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4E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umanCap</w:t>
            </w:r>
          </w:p>
          <w:p w14:paraId="5F30E31B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57E96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ture rate calculated from camera trap data</w:t>
            </w:r>
          </w:p>
        </w:tc>
      </w:tr>
      <w:tr w:rsidR="00DE4793" w:rsidRPr="00464E61" w14:paraId="5C33E280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439C1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  <w:p w14:paraId="39088691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406B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ional Days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1740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64E6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p_Days</w:t>
            </w:r>
          </w:p>
        </w:tc>
        <w:tc>
          <w:tcPr>
            <w:tcW w:w="1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3A594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ays the camera trap was operational in each station</w:t>
            </w:r>
          </w:p>
        </w:tc>
      </w:tr>
      <w:tr w:rsidR="00DE4793" w:rsidRPr="00464E61" w14:paraId="4A8DD71A" w14:textId="77777777" w:rsidTr="00154BCF">
        <w:trPr>
          <w:trHeight w:val="148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52A22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27D5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ction</w:t>
            </w:r>
          </w:p>
        </w:tc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AC2D0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07464" w14:textId="77777777" w:rsidR="00DE4793" w:rsidRPr="00464E61" w:rsidRDefault="00DE4793" w:rsidP="00154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 department of WB</w:t>
            </w:r>
          </w:p>
        </w:tc>
      </w:tr>
    </w:tbl>
    <w:p w14:paraId="3E81D1D1" w14:textId="77777777" w:rsidR="00DE4793" w:rsidRDefault="00DE4793" w:rsidP="00DE47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5B22CF" w14:textId="77777777" w:rsidR="00DE4793" w:rsidRDefault="00DE4793" w:rsidP="00DE479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53178B" w14:textId="77777777" w:rsidR="008B1864" w:rsidRDefault="00B019CE"/>
    <w:sectPr w:rsidR="008B1864" w:rsidSect="00412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MDWwNDQ0NzUxMDdV0lEKTi0uzszPAykwrAUAmcYLbywAAAA="/>
  </w:docVars>
  <w:rsids>
    <w:rsidRoot w:val="00DE4793"/>
    <w:rsid w:val="003A2CC5"/>
    <w:rsid w:val="004125D4"/>
    <w:rsid w:val="00600E21"/>
    <w:rsid w:val="00AE5D0A"/>
    <w:rsid w:val="00B019CE"/>
    <w:rsid w:val="00DE4473"/>
    <w:rsid w:val="00DE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BD299"/>
  <w15:docId w15:val="{4E90383D-1DED-46C6-9EEE-DCD60C5F7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79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T KUMAR SHARMA</dc:creator>
  <cp:lastModifiedBy>chn off29</cp:lastModifiedBy>
  <cp:revision>2</cp:revision>
  <dcterms:created xsi:type="dcterms:W3CDTF">2021-07-16T04:58:00Z</dcterms:created>
  <dcterms:modified xsi:type="dcterms:W3CDTF">2021-07-22T09:59:00Z</dcterms:modified>
</cp:coreProperties>
</file>